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rFonts w:cs="Times New Roman" w:ascii="Times New Roman" w:hAnsi="Times New Roman"/>
          <w:b/>
        </w:rPr>
        <w:t>Additional file 4: Table 3.</w:t>
      </w:r>
      <w:r>
        <w:rPr>
          <w:rFonts w:cs="Times New Roman" w:ascii="Times New Roman" w:hAnsi="Times New Roman"/>
        </w:rPr>
        <w:t xml:space="preserve"> Volcano plot data</w:t>
      </w:r>
      <w:r>
        <w:rPr/>
        <w:t>.</w:t>
      </w:r>
    </w:p>
    <w:tbl>
      <w:tblPr>
        <w:tblW w:w="441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1350"/>
      </w:tblGrid>
      <w:tr>
        <w:trPr/>
        <w:tc>
          <w:tcPr>
            <w:tcW w:w="162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ytokine ID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16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tbl>
            <w:tblPr>
              <w:tblW w:w="1058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1058"/>
            </w:tblGrid>
            <w:tr>
              <w:trPr/>
              <w:tc>
                <w:tcPr>
                  <w:tcW w:w="1058" w:type="dxa"/>
                  <w:tcBorders/>
                  <w:vAlign w:val="bottom"/>
                </w:tcPr>
                <w:tbl>
                  <w:tblPr>
                    <w:tblW w:w="1028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1028"/>
                  </w:tblGrid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BLC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C5a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G-CFS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GM-CSF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CCL1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CCL11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CD54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FNy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a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b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ra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4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5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0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2p70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6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1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23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L-27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P-10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I-TAC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KC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M-CSF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MCP-1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MCP-5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MIG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MIP-1a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MIP-1b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MIP-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RANTES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SDF-1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TARC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TIMP-1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TNFa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1028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jc w:val="lef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sz w:val="20"/>
                            <w:szCs w:val="20"/>
                          </w:rPr>
                          <w:t>TREM-1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tbl>
            <w:tblPr>
              <w:tblW w:w="105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1"/>
            </w:tblGrid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414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174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671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926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413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184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344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501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52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137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231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161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9753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642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315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356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56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9712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355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340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647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872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434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516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823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136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9414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803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8860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574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405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9141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479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277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122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744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616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981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1625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.05958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tbl>
            <w:tblPr>
              <w:tblW w:w="105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51"/>
            </w:tblGrid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4725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043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291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274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1527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7673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2310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35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282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4784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945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154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8181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142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045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288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052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4263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8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1400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1082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4885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1263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271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82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120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548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1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157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783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1520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09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1698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5092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4532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001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29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062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089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5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.03008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12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408" w:hanging="408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16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0" w:after="120"/>
      <w:ind w:left="450" w:hanging="450"/>
      <w:contextualSpacing/>
      <w:outlineLvl w:val="0"/>
    </w:pPr>
    <w:rPr>
      <w:rFonts w:eastAsia="Calibri"/>
      <w:b/>
    </w:rPr>
  </w:style>
  <w:style w:type="paragraph" w:styleId="Heading2">
    <w:name w:val="Heading 2"/>
    <w:basedOn w:val="ListParagraph"/>
    <w:next w:val="Normal"/>
    <w:qFormat/>
    <w:pPr>
      <w:numPr>
        <w:ilvl w:val="1"/>
        <w:numId w:val="1"/>
      </w:numPr>
      <w:spacing w:before="0" w:after="120"/>
      <w:ind w:left="450" w:hanging="450"/>
      <w:contextualSpacing/>
      <w:outlineLvl w:val="1"/>
    </w:pPr>
    <w:rPr>
      <w:rFonts w:eastAsia="Calibri"/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cs="Arial"/>
      <w:b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Arial" w:hAnsi="Arial" w:cs="Arial"/>
      <w:b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sz w:val="24"/>
      <w:szCs w:val="24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Normal"/>
    <w:qFormat/>
    <w:pPr/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03:05:00Z</dcterms:created>
  <dc:creator>Berta, Temugin (bertatn)</dc:creator>
  <dc:description/>
  <cp:keywords/>
  <dc:language>en-US</dc:language>
  <cp:lastModifiedBy>RTORRES</cp:lastModifiedBy>
  <dcterms:modified xsi:type="dcterms:W3CDTF">2019-10-31T23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